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9CC65" w14:textId="77777777" w:rsidR="00866D13" w:rsidRPr="00E24A82" w:rsidRDefault="00866D13" w:rsidP="00866D13">
      <w:pPr>
        <w:spacing w:line="360" w:lineRule="auto"/>
        <w:rPr>
          <w:rFonts w:ascii="Times New Roman" w:hAnsi="Times New Roman" w:cs="Times New Roman"/>
        </w:rPr>
      </w:pPr>
      <w:bookmarkStart w:id="0" w:name="_Hlk42514122"/>
      <w:r w:rsidRPr="00E24A82">
        <w:rPr>
          <w:rFonts w:ascii="Times New Roman" w:hAnsi="Times New Roman" w:cs="Times New Roman"/>
          <w:b/>
        </w:rPr>
        <w:t xml:space="preserve">Temporal trends in annual incidence rates for </w:t>
      </w:r>
      <w:r>
        <w:rPr>
          <w:rFonts w:ascii="Times New Roman" w:hAnsi="Times New Roman" w:cs="Times New Roman"/>
          <w:b/>
        </w:rPr>
        <w:t>psychiatric disorders</w:t>
      </w:r>
      <w:r w:rsidRPr="00E24A82">
        <w:rPr>
          <w:rFonts w:ascii="Times New Roman" w:hAnsi="Times New Roman" w:cs="Times New Roman"/>
          <w:b/>
        </w:rPr>
        <w:t xml:space="preserve"> and self-harm among children and adolescents in the UK</w:t>
      </w:r>
      <w:r>
        <w:rPr>
          <w:rFonts w:ascii="Times New Roman" w:hAnsi="Times New Roman" w:cs="Times New Roman"/>
          <w:b/>
        </w:rPr>
        <w:t>, 2003-2018</w:t>
      </w:r>
      <w:r w:rsidRPr="00E24A82">
        <w:rPr>
          <w:rFonts w:ascii="Times New Roman" w:hAnsi="Times New Roman" w:cs="Times New Roman"/>
          <w:b/>
        </w:rPr>
        <w:t xml:space="preserve"> </w:t>
      </w:r>
    </w:p>
    <w:bookmarkEnd w:id="0"/>
    <w:p w14:paraId="67633F1E" w14:textId="77777777" w:rsidR="00866D13" w:rsidRPr="00E24A82" w:rsidRDefault="00866D13" w:rsidP="00866D13">
      <w:pPr>
        <w:spacing w:after="0" w:line="360" w:lineRule="auto"/>
        <w:rPr>
          <w:rFonts w:ascii="Times New Roman" w:hAnsi="Times New Roman" w:cs="Times New Roman"/>
        </w:rPr>
      </w:pPr>
      <w:r w:rsidRPr="00E24A82">
        <w:rPr>
          <w:rFonts w:ascii="Times New Roman" w:hAnsi="Times New Roman" w:cs="Times New Roman"/>
          <w:b/>
        </w:rPr>
        <w:t>Authors:</w:t>
      </w:r>
      <w:r w:rsidRPr="00E24A82">
        <w:rPr>
          <w:rFonts w:ascii="Times New Roman" w:hAnsi="Times New Roman" w:cs="Times New Roman"/>
        </w:rPr>
        <w:br/>
        <w:t>Lukasz Cybulski</w:t>
      </w:r>
      <w:r w:rsidRPr="00E24A82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(Corresponding author: lukeznder@gmail.com)</w:t>
      </w:r>
      <w:r w:rsidRPr="00E24A82">
        <w:rPr>
          <w:rFonts w:ascii="Times New Roman" w:hAnsi="Times New Roman" w:cs="Times New Roman"/>
        </w:rPr>
        <w:br/>
        <w:t>Darren M. Ashcroft</w:t>
      </w:r>
      <w:r w:rsidRPr="00E24A82">
        <w:rPr>
          <w:rFonts w:ascii="Times New Roman" w:hAnsi="Times New Roman" w:cs="Times New Roman"/>
          <w:vertAlign w:val="superscript"/>
        </w:rPr>
        <w:t>2,3</w:t>
      </w:r>
      <w:r w:rsidRPr="00E24A82">
        <w:rPr>
          <w:rFonts w:ascii="Times New Roman" w:hAnsi="Times New Roman" w:cs="Times New Roman"/>
        </w:rPr>
        <w:br/>
        <w:t>Matthew J. Carr</w:t>
      </w:r>
      <w:r w:rsidRPr="00E24A82">
        <w:rPr>
          <w:rFonts w:ascii="Times New Roman" w:hAnsi="Times New Roman" w:cs="Times New Roman"/>
          <w:vertAlign w:val="superscript"/>
        </w:rPr>
        <w:t>2,3</w:t>
      </w:r>
      <w:r w:rsidRPr="00E24A82">
        <w:rPr>
          <w:rFonts w:ascii="Times New Roman" w:hAnsi="Times New Roman" w:cs="Times New Roman"/>
        </w:rPr>
        <w:br/>
        <w:t>Shruti Garg, University of Manchester</w:t>
      </w:r>
      <w:r w:rsidRPr="00E24A82">
        <w:rPr>
          <w:rFonts w:ascii="Times New Roman" w:hAnsi="Times New Roman" w:cs="Times New Roman"/>
          <w:vertAlign w:val="superscript"/>
        </w:rPr>
        <w:t>5</w:t>
      </w:r>
      <w:r w:rsidRPr="00E24A82">
        <w:rPr>
          <w:rFonts w:ascii="Times New Roman" w:hAnsi="Times New Roman" w:cs="Times New Roman"/>
        </w:rPr>
        <w:br/>
        <w:t>Carolyn A. Chew-Graham</w:t>
      </w:r>
      <w:r w:rsidRPr="00E24A82">
        <w:rPr>
          <w:rFonts w:ascii="Times New Roman" w:hAnsi="Times New Roman" w:cs="Times New Roman"/>
          <w:vertAlign w:val="superscript"/>
        </w:rPr>
        <w:t>4</w:t>
      </w:r>
    </w:p>
    <w:p w14:paraId="657948A0" w14:textId="77777777" w:rsidR="00866D13" w:rsidRPr="00E24A82" w:rsidRDefault="00866D13" w:rsidP="00866D13">
      <w:pPr>
        <w:spacing w:after="0" w:line="360" w:lineRule="auto"/>
        <w:rPr>
          <w:rFonts w:ascii="Times New Roman" w:hAnsi="Times New Roman" w:cs="Times New Roman"/>
          <w:lang w:val="sv-SE"/>
        </w:rPr>
      </w:pPr>
      <w:r w:rsidRPr="00E24A82">
        <w:rPr>
          <w:rFonts w:ascii="Times New Roman" w:hAnsi="Times New Roman" w:cs="Times New Roman"/>
          <w:lang w:val="sv-SE"/>
        </w:rPr>
        <w:t>Nav Kapur</w:t>
      </w:r>
      <w:r w:rsidRPr="00E24A82">
        <w:rPr>
          <w:rFonts w:ascii="Times New Roman" w:hAnsi="Times New Roman" w:cs="Times New Roman"/>
          <w:vertAlign w:val="superscript"/>
          <w:lang w:val="sv-SE"/>
        </w:rPr>
        <w:t>1,2</w:t>
      </w:r>
      <w:r>
        <w:rPr>
          <w:rFonts w:ascii="Times New Roman" w:hAnsi="Times New Roman" w:cs="Times New Roman"/>
          <w:vertAlign w:val="superscript"/>
          <w:lang w:val="sv-SE"/>
        </w:rPr>
        <w:t>,6</w:t>
      </w:r>
      <w:r w:rsidRPr="00E24A82">
        <w:rPr>
          <w:rFonts w:ascii="Times New Roman" w:hAnsi="Times New Roman" w:cs="Times New Roman"/>
          <w:lang w:val="sv-SE"/>
        </w:rPr>
        <w:br/>
        <w:t>Roger T. Webb</w:t>
      </w:r>
      <w:r w:rsidRPr="00E24A82">
        <w:rPr>
          <w:rFonts w:ascii="Times New Roman" w:hAnsi="Times New Roman" w:cs="Times New Roman"/>
          <w:vertAlign w:val="superscript"/>
          <w:lang w:val="sv-SE"/>
        </w:rPr>
        <w:t>1,2</w:t>
      </w:r>
    </w:p>
    <w:p w14:paraId="78E3FD16" w14:textId="77777777" w:rsidR="00866D13" w:rsidRPr="00E24A82" w:rsidRDefault="00866D13" w:rsidP="00866D13">
      <w:pPr>
        <w:spacing w:after="0" w:line="360" w:lineRule="auto"/>
        <w:rPr>
          <w:rFonts w:ascii="Times New Roman" w:hAnsi="Times New Roman" w:cs="Times New Roman"/>
          <w:lang w:val="sv-SE"/>
        </w:rPr>
      </w:pPr>
    </w:p>
    <w:p w14:paraId="5D712276" w14:textId="77777777" w:rsidR="00866D13" w:rsidRPr="00E24A82" w:rsidRDefault="00866D13" w:rsidP="00866D1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E24A82">
        <w:rPr>
          <w:rFonts w:ascii="Times New Roman" w:hAnsi="Times New Roman" w:cs="Times New Roman"/>
          <w:b/>
          <w:bCs/>
        </w:rPr>
        <w:t>Organisational affiliations</w:t>
      </w:r>
    </w:p>
    <w:p w14:paraId="5843F13E" w14:textId="77777777" w:rsidR="00866D13" w:rsidRPr="005A5AF6" w:rsidRDefault="00866D13" w:rsidP="00866D13">
      <w:pPr>
        <w:spacing w:after="0" w:line="360" w:lineRule="auto"/>
        <w:rPr>
          <w:rFonts w:ascii="Times New Roman" w:hAnsi="Times New Roman" w:cs="Times New Roman"/>
        </w:rPr>
      </w:pPr>
      <w:r w:rsidRPr="005A5AF6">
        <w:rPr>
          <w:rFonts w:ascii="Times New Roman" w:hAnsi="Times New Roman" w:cs="Times New Roman"/>
        </w:rPr>
        <w:t xml:space="preserve">1 </w:t>
      </w:r>
      <w:bookmarkStart w:id="1" w:name="_Hlk42513387"/>
      <w:bookmarkStart w:id="2" w:name="_Hlk42513775"/>
      <w:r w:rsidRPr="005A5AF6">
        <w:rPr>
          <w:rFonts w:ascii="Times New Roman" w:hAnsi="Times New Roman" w:cs="Times New Roman"/>
        </w:rPr>
        <w:t xml:space="preserve">Centre for Mental Health &amp; Safety, Division of Psychology &amp; Mental Health, School of Health Sciences, Faculty of Biology, </w:t>
      </w:r>
      <w:bookmarkEnd w:id="1"/>
      <w:r w:rsidRPr="005A5AF6">
        <w:rPr>
          <w:rFonts w:ascii="Times New Roman" w:hAnsi="Times New Roman" w:cs="Times New Roman"/>
        </w:rPr>
        <w:t xml:space="preserve">Medicine, and Health, The University of Manchester and Manchester </w:t>
      </w:r>
      <w:bookmarkEnd w:id="2"/>
      <w:r w:rsidRPr="005A5AF6">
        <w:rPr>
          <w:rFonts w:ascii="Times New Roman" w:hAnsi="Times New Roman" w:cs="Times New Roman"/>
        </w:rPr>
        <w:t xml:space="preserve">Academic Health Sciences Centre, Manchester, </w:t>
      </w:r>
      <w:r>
        <w:rPr>
          <w:rFonts w:ascii="Times New Roman" w:hAnsi="Times New Roman" w:cs="Times New Roman"/>
        </w:rPr>
        <w:t xml:space="preserve">M13 9PL, </w:t>
      </w:r>
      <w:r w:rsidRPr="005A5AF6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K</w:t>
      </w:r>
    </w:p>
    <w:p w14:paraId="418AB256" w14:textId="77777777" w:rsidR="00866D13" w:rsidRPr="005A5AF6" w:rsidRDefault="00866D13" w:rsidP="00866D13">
      <w:pPr>
        <w:spacing w:after="0" w:line="360" w:lineRule="auto"/>
        <w:rPr>
          <w:rFonts w:ascii="Times New Roman" w:hAnsi="Times New Roman" w:cs="Times New Roman"/>
        </w:rPr>
      </w:pPr>
      <w:r w:rsidRPr="005A5AF6">
        <w:rPr>
          <w:rFonts w:ascii="Times New Roman" w:hAnsi="Times New Roman" w:cs="Times New Roman"/>
        </w:rPr>
        <w:t xml:space="preserve">2 NIHR Greater Manchester Patient Safety Translational Research Centre, School of Health Sciences, Faculty of Biology, Medicine and Health, The University of Manchester, </w:t>
      </w:r>
      <w:r>
        <w:rPr>
          <w:rFonts w:ascii="Times New Roman" w:hAnsi="Times New Roman" w:cs="Times New Roman"/>
        </w:rPr>
        <w:t xml:space="preserve">Manchester Academic Health Science Centre, </w:t>
      </w:r>
      <w:r w:rsidRPr="005A5AF6">
        <w:rPr>
          <w:rFonts w:ascii="Times New Roman" w:hAnsi="Times New Roman" w:cs="Times New Roman"/>
        </w:rPr>
        <w:t>Oxford Road, Manchester, M13 9PL, UK</w:t>
      </w:r>
    </w:p>
    <w:p w14:paraId="00E86CC8" w14:textId="77777777" w:rsidR="00866D13" w:rsidRPr="005A5AF6" w:rsidRDefault="00866D13" w:rsidP="00866D13">
      <w:pPr>
        <w:spacing w:after="0" w:line="360" w:lineRule="auto"/>
        <w:rPr>
          <w:rFonts w:ascii="Times New Roman" w:hAnsi="Times New Roman" w:cs="Times New Roman"/>
        </w:rPr>
      </w:pPr>
      <w:r w:rsidRPr="005A5AF6">
        <w:rPr>
          <w:rFonts w:ascii="Times New Roman" w:hAnsi="Times New Roman" w:cs="Times New Roman"/>
        </w:rPr>
        <w:t>3 Centre for Pharmacoepidemiology and Drug Safety, Division of Pharmacy and Optometry, School of Health Sciences, Faculty of Biology, Medicine and Health, The University of Manchester, Manchester, United Kingdom</w:t>
      </w:r>
    </w:p>
    <w:p w14:paraId="6FA1D878" w14:textId="77777777" w:rsidR="00866D13" w:rsidRPr="005A5AF6" w:rsidRDefault="00866D13" w:rsidP="00866D13">
      <w:pPr>
        <w:spacing w:after="0" w:line="360" w:lineRule="auto"/>
        <w:rPr>
          <w:rFonts w:ascii="Times New Roman" w:hAnsi="Times New Roman" w:cs="Times New Roman"/>
        </w:rPr>
      </w:pPr>
      <w:r w:rsidRPr="005A5AF6">
        <w:rPr>
          <w:rFonts w:ascii="Times New Roman" w:hAnsi="Times New Roman" w:cs="Times New Roman"/>
        </w:rPr>
        <w:t xml:space="preserve">4 School of </w:t>
      </w:r>
      <w:r>
        <w:rPr>
          <w:rFonts w:ascii="Times New Roman" w:hAnsi="Times New Roman" w:cs="Times New Roman"/>
        </w:rPr>
        <w:t>Medicine</w:t>
      </w:r>
      <w:r w:rsidRPr="005A5AF6">
        <w:rPr>
          <w:rFonts w:ascii="Times New Roman" w:hAnsi="Times New Roman" w:cs="Times New Roman"/>
        </w:rPr>
        <w:t>, Faculty of Medicine and Health Sciences, Keele University, Staffs, UK ST5 5BG</w:t>
      </w:r>
    </w:p>
    <w:p w14:paraId="2EFA6D0E" w14:textId="77777777" w:rsidR="00866D13" w:rsidRPr="005A5AF6" w:rsidRDefault="00866D13" w:rsidP="00866D1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5A5AF6">
        <w:rPr>
          <w:rFonts w:ascii="Times New Roman" w:hAnsi="Times New Roman" w:cs="Times New Roman"/>
        </w:rPr>
        <w:t xml:space="preserve">5 </w:t>
      </w:r>
      <w:r w:rsidRPr="005A5AF6">
        <w:rPr>
          <w:rFonts w:ascii="Times New Roman" w:hAnsi="Times New Roman" w:cs="Times New Roman"/>
          <w:lang w:val="en-US"/>
        </w:rPr>
        <w:t>Neuroscience &amp; Experimental Psychology, Manchester Academic Health Science Centre, University of Manchester and Royal Manchester Children's Hospital, Central Manchester University Hospitals NHS Foundation, Manchester, UK</w:t>
      </w:r>
    </w:p>
    <w:p w14:paraId="58368209" w14:textId="77777777" w:rsidR="00866D13" w:rsidRPr="005A5AF6" w:rsidRDefault="00866D13" w:rsidP="00866D13">
      <w:pPr>
        <w:spacing w:after="0" w:line="360" w:lineRule="auto"/>
        <w:rPr>
          <w:rFonts w:ascii="Times New Roman" w:hAnsi="Times New Roman" w:cs="Times New Roman"/>
        </w:rPr>
      </w:pPr>
      <w:r w:rsidRPr="005A5AF6">
        <w:rPr>
          <w:rFonts w:ascii="Times New Roman" w:hAnsi="Times New Roman" w:cs="Times New Roman"/>
        </w:rPr>
        <w:t>6 Greater Manchester Mental Health NHS Foundation Trust</w:t>
      </w:r>
    </w:p>
    <w:p w14:paraId="5D5BDBD0" w14:textId="3E2765D7" w:rsidR="002A1DFC" w:rsidRDefault="002A1DFC">
      <w:pPr>
        <w:rPr>
          <w:rFonts w:ascii="Times New Roman" w:hAnsi="Times New Roman" w:cs="Times New Roman"/>
        </w:rPr>
      </w:pPr>
    </w:p>
    <w:p w14:paraId="087AC964" w14:textId="698CC476" w:rsidR="00866D13" w:rsidRDefault="00866D13">
      <w:pPr>
        <w:rPr>
          <w:rFonts w:ascii="Times New Roman" w:hAnsi="Times New Roman" w:cs="Times New Roman"/>
        </w:rPr>
      </w:pPr>
    </w:p>
    <w:p w14:paraId="5859D97A" w14:textId="09F90BC5" w:rsidR="00866D13" w:rsidRDefault="00866D13">
      <w:pPr>
        <w:rPr>
          <w:rFonts w:ascii="Times New Roman" w:hAnsi="Times New Roman" w:cs="Times New Roman"/>
        </w:rPr>
      </w:pPr>
    </w:p>
    <w:p w14:paraId="32452E01" w14:textId="2302A100" w:rsidR="00866D13" w:rsidRDefault="00866D13">
      <w:pPr>
        <w:rPr>
          <w:rFonts w:ascii="Times New Roman" w:hAnsi="Times New Roman" w:cs="Times New Roman"/>
        </w:rPr>
      </w:pPr>
    </w:p>
    <w:p w14:paraId="36E73F2A" w14:textId="606EF0A5" w:rsidR="00866D13" w:rsidRDefault="00866D13">
      <w:pPr>
        <w:rPr>
          <w:rFonts w:ascii="Times New Roman" w:hAnsi="Times New Roman" w:cs="Times New Roman"/>
        </w:rPr>
      </w:pPr>
    </w:p>
    <w:p w14:paraId="1B12C13C" w14:textId="398BE5BA" w:rsidR="00866D13" w:rsidRDefault="00866D13">
      <w:pPr>
        <w:rPr>
          <w:rFonts w:ascii="Times New Roman" w:hAnsi="Times New Roman" w:cs="Times New Roman"/>
        </w:rPr>
      </w:pPr>
    </w:p>
    <w:p w14:paraId="46F8DC9F" w14:textId="5434A79D" w:rsidR="00866D13" w:rsidRDefault="00866D13">
      <w:pPr>
        <w:rPr>
          <w:rFonts w:ascii="Times New Roman" w:hAnsi="Times New Roman" w:cs="Times New Roman"/>
        </w:rPr>
      </w:pPr>
    </w:p>
    <w:p w14:paraId="030F0270" w14:textId="552EBFBB" w:rsidR="00866D13" w:rsidRDefault="00866D13">
      <w:pPr>
        <w:rPr>
          <w:rFonts w:ascii="Times New Roman" w:hAnsi="Times New Roman" w:cs="Times New Roman"/>
        </w:rPr>
      </w:pPr>
    </w:p>
    <w:p w14:paraId="7D7E5B92" w14:textId="7C45F744" w:rsidR="00D63465" w:rsidRPr="00866D13" w:rsidRDefault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  <w:b/>
          <w:bCs/>
        </w:rPr>
        <w:lastRenderedPageBreak/>
        <w:t xml:space="preserve">Fig </w:t>
      </w:r>
      <w:r w:rsidR="00555A45">
        <w:rPr>
          <w:rFonts w:ascii="Times New Roman" w:hAnsi="Times New Roman" w:cs="Times New Roman"/>
          <w:b/>
          <w:bCs/>
        </w:rPr>
        <w:t>S</w:t>
      </w:r>
      <w:r w:rsidR="0028315D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Flow of cohort members in CPRD Aurum cohort</w:t>
      </w:r>
    </w:p>
    <w:p w14:paraId="624EE0A5" w14:textId="50D87764" w:rsidR="00AA7908" w:rsidRPr="00636ADE" w:rsidRDefault="009F3B70">
      <w:pPr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A477B5" wp14:editId="6BA9C0F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923873" cy="594341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873" cy="59434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5E0F747" w14:textId="428E1A65" w:rsidR="009F3B70" w:rsidRPr="00D66EE5" w:rsidRDefault="009F3B70" w:rsidP="009F3B7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atients in August 20</w:t>
                            </w:r>
                            <w:r w:rsidR="00FE71FB"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8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version of CPRD </w:t>
                            </w:r>
                            <w:r w:rsidRPr="00D66EE5"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urum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database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position w:val="6"/>
                                <w:sz w:val="22"/>
                                <w:szCs w:val="22"/>
                                <w:vertAlign w:val="superscript"/>
                              </w:rPr>
                              <w:t xml:space="preserve"> (1)</w:t>
                            </w:r>
                          </w:p>
                          <w:p w14:paraId="427B2154" w14:textId="320E2BCC" w:rsidR="009F3B70" w:rsidRPr="00D66EE5" w:rsidRDefault="009F3B70" w:rsidP="009F3B7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D66EE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FE71FB"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9,178,979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A477B5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0;margin-top:0;width:151.5pt;height:4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" filled="f" strokecolor="black [3213]">
                <v:textbox style="mso-fit-shape-to-text:t">
                  <w:txbxContent>
                    <w:p w14:paraId="25E0F747" w14:textId="428E1A65" w:rsidR="009F3B70" w:rsidRPr="00D66EE5" w:rsidRDefault="009F3B70" w:rsidP="009F3B7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Patients in August 20</w:t>
                      </w:r>
                      <w:r w:rsidR="00FE71FB"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8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version of CPRD </w:t>
                      </w:r>
                      <w:proofErr w:type="spellStart"/>
                      <w:r w:rsidRPr="00D66EE5"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Aurum</w:t>
                      </w:r>
                      <w:proofErr w:type="spellEnd"/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database</w:t>
                      </w:r>
                      <w:r w:rsidRPr="00D66EE5">
                        <w:rPr>
                          <w:color w:val="000000" w:themeColor="text1"/>
                          <w:kern w:val="24"/>
                          <w:position w:val="6"/>
                          <w:sz w:val="22"/>
                          <w:szCs w:val="22"/>
                          <w:vertAlign w:val="superscript"/>
                        </w:rPr>
                        <w:t xml:space="preserve"> (1)</w:t>
                      </w:r>
                    </w:p>
                    <w:p w14:paraId="427B2154" w14:textId="320E2BCC" w:rsidR="009F3B70" w:rsidRPr="00D66EE5" w:rsidRDefault="009F3B70" w:rsidP="009F3B7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D66EE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FE71FB"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29,178,979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53BA9E1" w14:textId="24A94D10" w:rsidR="002A1DFC" w:rsidRPr="00636ADE" w:rsidRDefault="002A1DFC" w:rsidP="002A1DFC">
      <w:pPr>
        <w:rPr>
          <w:rFonts w:ascii="Times New Roman" w:hAnsi="Times New Roman" w:cs="Times New Roman"/>
        </w:rPr>
      </w:pPr>
    </w:p>
    <w:p w14:paraId="3C3750D3" w14:textId="4797A550" w:rsidR="002A1DFC" w:rsidRPr="00636ADE" w:rsidRDefault="00636ADE" w:rsidP="002A1DFC">
      <w:pPr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11B283" wp14:editId="7DF3610D">
                <wp:simplePos x="0" y="0"/>
                <wp:positionH relativeFrom="column">
                  <wp:posOffset>922020</wp:posOffset>
                </wp:positionH>
                <wp:positionV relativeFrom="paragraph">
                  <wp:posOffset>220345</wp:posOffset>
                </wp:positionV>
                <wp:extent cx="0" cy="462280"/>
                <wp:effectExtent l="76200" t="0" r="57150" b="5207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22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3DEB86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72.6pt;margin-top:17.35pt;width:0;height:36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FB6A4B" wp14:editId="1FADD637">
                <wp:simplePos x="0" y="0"/>
                <wp:positionH relativeFrom="column">
                  <wp:posOffset>2476500</wp:posOffset>
                </wp:positionH>
                <wp:positionV relativeFrom="paragraph">
                  <wp:posOffset>151130</wp:posOffset>
                </wp:positionV>
                <wp:extent cx="1923873" cy="594341"/>
                <wp:effectExtent l="0" t="0" r="0" b="0"/>
                <wp:wrapNone/>
                <wp:docPr id="9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873" cy="59434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78FB8CA" w14:textId="77777777" w:rsidR="009F3B70" w:rsidRPr="00D66EE5" w:rsidRDefault="009F3B70" w:rsidP="009F3B7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Without records acceptable for research purposes 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position w:val="6"/>
                                <w:sz w:val="22"/>
                                <w:szCs w:val="22"/>
                                <w:vertAlign w:val="superscript"/>
                              </w:rPr>
                              <w:t>(2)</w:t>
                            </w:r>
                          </w:p>
                          <w:p w14:paraId="1FB0E671" w14:textId="59ECC876" w:rsidR="009F3B70" w:rsidRPr="00D66EE5" w:rsidRDefault="009F3B70" w:rsidP="009F3B7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D66EE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FE71FB" w:rsidRPr="00D66EE5">
                              <w:rPr>
                                <w:rStyle w:val="qv3wpe"/>
                                <w:sz w:val="22"/>
                                <w:szCs w:val="22"/>
                              </w:rPr>
                              <w:t>5,338,353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FB6A4B" id="TextBox 5" o:spid="_x0000_s1027" type="#_x0000_t202" style="position:absolute;margin-left:195pt;margin-top:11.9pt;width:151.5pt;height:46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" filled="f" strokecolor="black [3213]">
                <v:textbox style="mso-fit-shape-to-text:t">
                  <w:txbxContent>
                    <w:p w14:paraId="378FB8CA" w14:textId="77777777" w:rsidR="009F3B70" w:rsidRPr="00D66EE5" w:rsidRDefault="009F3B70" w:rsidP="009F3B7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Without records acceptable for research purposes </w:t>
                      </w:r>
                      <w:r w:rsidRPr="00D66EE5">
                        <w:rPr>
                          <w:color w:val="000000" w:themeColor="text1"/>
                          <w:kern w:val="24"/>
                          <w:position w:val="6"/>
                          <w:sz w:val="22"/>
                          <w:szCs w:val="22"/>
                          <w:vertAlign w:val="superscript"/>
                        </w:rPr>
                        <w:t>(2)</w:t>
                      </w:r>
                    </w:p>
                    <w:p w14:paraId="1FB0E671" w14:textId="59ECC876" w:rsidR="009F3B70" w:rsidRPr="00D66EE5" w:rsidRDefault="009F3B70" w:rsidP="009F3B7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D66EE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FE71FB" w:rsidRPr="00D66EE5">
                        <w:rPr>
                          <w:rStyle w:val="qv3wpe"/>
                          <w:sz w:val="22"/>
                          <w:szCs w:val="22"/>
                        </w:rPr>
                        <w:t>5</w:t>
                      </w:r>
                      <w:r w:rsidR="00FE71FB" w:rsidRPr="00D66EE5">
                        <w:rPr>
                          <w:rStyle w:val="qv3wpe"/>
                          <w:sz w:val="22"/>
                          <w:szCs w:val="22"/>
                        </w:rPr>
                        <w:t>,</w:t>
                      </w:r>
                      <w:r w:rsidR="00FE71FB" w:rsidRPr="00D66EE5">
                        <w:rPr>
                          <w:rStyle w:val="qv3wpe"/>
                          <w:sz w:val="22"/>
                          <w:szCs w:val="22"/>
                        </w:rPr>
                        <w:t>338</w:t>
                      </w:r>
                      <w:r w:rsidR="00FE71FB" w:rsidRPr="00D66EE5">
                        <w:rPr>
                          <w:rStyle w:val="qv3wpe"/>
                          <w:sz w:val="22"/>
                          <w:szCs w:val="22"/>
                        </w:rPr>
                        <w:t>,</w:t>
                      </w:r>
                      <w:r w:rsidR="00FE71FB" w:rsidRPr="00D66EE5">
                        <w:rPr>
                          <w:rStyle w:val="qv3wpe"/>
                          <w:sz w:val="22"/>
                          <w:szCs w:val="22"/>
                        </w:rPr>
                        <w:t>353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CA17A80" w14:textId="697864A5" w:rsidR="002A1DFC" w:rsidRPr="00636ADE" w:rsidRDefault="00636ADE" w:rsidP="002A1D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BA0B12" wp14:editId="2A1EE2E6">
                <wp:simplePos x="0" y="0"/>
                <wp:positionH relativeFrom="column">
                  <wp:posOffset>922020</wp:posOffset>
                </wp:positionH>
                <wp:positionV relativeFrom="paragraph">
                  <wp:posOffset>203200</wp:posOffset>
                </wp:positionV>
                <wp:extent cx="1554480" cy="0"/>
                <wp:effectExtent l="0" t="76200" r="2667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544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D5FF24" id="Straight Arrow Connector 7" o:spid="_x0000_s1026" type="#_x0000_t32" style="position:absolute;margin-left:72.6pt;margin-top:16pt;width:122.4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0C85C746" w14:textId="12559510" w:rsidR="002A1DFC" w:rsidRPr="00636ADE" w:rsidRDefault="00636ADE" w:rsidP="002A1DFC">
      <w:pPr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F8409B" wp14:editId="745749EB">
                <wp:simplePos x="0" y="0"/>
                <wp:positionH relativeFrom="column">
                  <wp:posOffset>-45720</wp:posOffset>
                </wp:positionH>
                <wp:positionV relativeFrom="paragraph">
                  <wp:posOffset>146050</wp:posOffset>
                </wp:positionV>
                <wp:extent cx="1923823" cy="55398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823" cy="5539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83C3F6F" w14:textId="77777777" w:rsidR="009F3B70" w:rsidRPr="00D66EE5" w:rsidRDefault="009F3B70" w:rsidP="009F3B7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ith records acceptable for research purposes</w:t>
                            </w:r>
                          </w:p>
                          <w:p w14:paraId="6A5A744A" w14:textId="347CAD1D" w:rsidR="009F3B70" w:rsidRPr="00D66EE5" w:rsidRDefault="009F3B70" w:rsidP="009F3B7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D66EE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FE71FB"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3,840,626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F8409B" id="TextBox 4" o:spid="_x0000_s1028" type="#_x0000_t202" style="position:absolute;margin-left:-3.6pt;margin-top:11.5pt;width:151.5pt;height:43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" filled="f" strokecolor="black [3213]">
                <v:textbox style="mso-fit-shape-to-text:t">
                  <w:txbxContent>
                    <w:p w14:paraId="683C3F6F" w14:textId="77777777" w:rsidR="009F3B70" w:rsidRPr="00D66EE5" w:rsidRDefault="009F3B70" w:rsidP="009F3B7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With records acceptable for research purposes</w:t>
                      </w:r>
                    </w:p>
                    <w:p w14:paraId="6A5A744A" w14:textId="347CAD1D" w:rsidR="009F3B70" w:rsidRPr="00D66EE5" w:rsidRDefault="009F3B70" w:rsidP="009F3B7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D66EE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FE71FB"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23,840,626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905FE8A" w14:textId="690953F0" w:rsidR="002A1DFC" w:rsidRPr="00636ADE" w:rsidRDefault="002A1DFC" w:rsidP="002A1DFC">
      <w:pPr>
        <w:rPr>
          <w:rFonts w:ascii="Times New Roman" w:hAnsi="Times New Roman" w:cs="Times New Roman"/>
        </w:rPr>
      </w:pPr>
    </w:p>
    <w:p w14:paraId="6AE00A6E" w14:textId="7DDCECF9" w:rsidR="002A1DFC" w:rsidRPr="00636ADE" w:rsidRDefault="00636ADE" w:rsidP="002A1DFC">
      <w:pPr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43E11E" wp14:editId="71B20F18">
                <wp:simplePos x="0" y="0"/>
                <wp:positionH relativeFrom="column">
                  <wp:posOffset>2476500</wp:posOffset>
                </wp:positionH>
                <wp:positionV relativeFrom="paragraph">
                  <wp:posOffset>78105</wp:posOffset>
                </wp:positionV>
                <wp:extent cx="1923415" cy="553720"/>
                <wp:effectExtent l="0" t="0" r="0" b="0"/>
                <wp:wrapNone/>
                <wp:docPr id="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415" cy="553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FA4F061" w14:textId="77777777" w:rsidR="00C61B87" w:rsidRPr="00D66EE5" w:rsidRDefault="00C61B87" w:rsidP="00C61B8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ot registered and/or eligible during study period 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position w:val="6"/>
                                <w:sz w:val="22"/>
                                <w:szCs w:val="22"/>
                                <w:vertAlign w:val="superscript"/>
                              </w:rPr>
                              <w:t>(3,4)</w:t>
                            </w:r>
                          </w:p>
                          <w:p w14:paraId="5D72E7BB" w14:textId="60874909" w:rsidR="00C61B87" w:rsidRPr="00D66EE5" w:rsidRDefault="00C61B87" w:rsidP="00D66EE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D66EE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DB2901" w:rsidRPr="00D66EE5">
                              <w:rPr>
                                <w:sz w:val="22"/>
                                <w:szCs w:val="22"/>
                              </w:rPr>
                              <w:t>19,274,003</w:t>
                            </w:r>
                            <w:r w:rsidR="00D66EE5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43E11E" id="_x0000_s1029" type="#_x0000_t202" style="position:absolute;margin-left:195pt;margin-top:6.15pt;width:151.45pt;height:43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" filled="f" strokecolor="black [3213]">
                <v:textbox style="mso-fit-shape-to-text:t">
                  <w:txbxContent>
                    <w:p w14:paraId="1FA4F061" w14:textId="77777777" w:rsidR="00C61B87" w:rsidRPr="00D66EE5" w:rsidRDefault="00C61B87" w:rsidP="00C61B8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Not registered and/or eligible during study period </w:t>
                      </w:r>
                      <w:r w:rsidRPr="00D66EE5">
                        <w:rPr>
                          <w:color w:val="000000" w:themeColor="text1"/>
                          <w:kern w:val="24"/>
                          <w:position w:val="6"/>
                          <w:sz w:val="22"/>
                          <w:szCs w:val="22"/>
                          <w:vertAlign w:val="superscript"/>
                        </w:rPr>
                        <w:t>(3,4)</w:t>
                      </w:r>
                    </w:p>
                    <w:p w14:paraId="5D72E7BB" w14:textId="60874909" w:rsidR="00C61B87" w:rsidRPr="00D66EE5" w:rsidRDefault="00C61B87" w:rsidP="00D66EE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D66EE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DB2901" w:rsidRPr="00D66EE5">
                        <w:rPr>
                          <w:sz w:val="22"/>
                          <w:szCs w:val="22"/>
                        </w:rPr>
                        <w:t>19,274,003</w:t>
                      </w:r>
                      <w:r w:rsidR="00D66EE5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25DD97" wp14:editId="7CDF2535">
                <wp:simplePos x="0" y="0"/>
                <wp:positionH relativeFrom="column">
                  <wp:posOffset>922020</wp:posOffset>
                </wp:positionH>
                <wp:positionV relativeFrom="paragraph">
                  <wp:posOffset>172720</wp:posOffset>
                </wp:positionV>
                <wp:extent cx="0" cy="394335"/>
                <wp:effectExtent l="76200" t="0" r="57150" b="6286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AB23F6" id="Straight Arrow Connector 8" o:spid="_x0000_s1026" type="#_x0000_t32" style="position:absolute;margin-left:72.6pt;margin-top:13.6pt;width:0;height:31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188CF045" w14:textId="79C1A133" w:rsidR="002A1DFC" w:rsidRPr="00636ADE" w:rsidRDefault="00636ADE" w:rsidP="002A1D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521FEF" wp14:editId="17A35B44">
                <wp:simplePos x="0" y="0"/>
                <wp:positionH relativeFrom="column">
                  <wp:posOffset>922020</wp:posOffset>
                </wp:positionH>
                <wp:positionV relativeFrom="paragraph">
                  <wp:posOffset>93980</wp:posOffset>
                </wp:positionV>
                <wp:extent cx="1554480" cy="0"/>
                <wp:effectExtent l="0" t="76200" r="2667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544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96FD6B" id="Straight Arrow Connector 10" o:spid="_x0000_s1026" type="#_x0000_t32" style="position:absolute;margin-left:72.6pt;margin-top:7.4pt;width:122.4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DCBB81" wp14:editId="706A1396">
                <wp:simplePos x="0" y="0"/>
                <wp:positionH relativeFrom="column">
                  <wp:posOffset>-45720</wp:posOffset>
                </wp:positionH>
                <wp:positionV relativeFrom="paragraph">
                  <wp:posOffset>292100</wp:posOffset>
                </wp:positionV>
                <wp:extent cx="1923415" cy="553720"/>
                <wp:effectExtent l="0" t="0" r="19685" b="17145"/>
                <wp:wrapNone/>
                <wp:docPr id="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415" cy="553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17D6A94" w14:textId="70840306" w:rsidR="00934C37" w:rsidRPr="00D66EE5" w:rsidRDefault="00C61B87" w:rsidP="00D66EE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egistered and eligible for at least 1 day during study period</w:t>
                            </w:r>
                            <w:r w:rsid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D66EE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</w:t>
                            </w:r>
                            <w:r w:rsid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B2901" w:rsidRPr="00D66EE5">
                              <w:rPr>
                                <w:sz w:val="22"/>
                                <w:szCs w:val="22"/>
                              </w:rPr>
                              <w:t>4,566,623</w:t>
                            </w:r>
                            <w:r w:rsidR="00D66EE5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DCBB81" id="_x0000_s1030" type="#_x0000_t202" style="position:absolute;margin-left:-3.6pt;margin-top:23pt;width:151.45pt;height:43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" filled="f" strokecolor="black [3213]">
                <v:textbox style="mso-fit-shape-to-text:t">
                  <w:txbxContent>
                    <w:p w14:paraId="417D6A94" w14:textId="70840306" w:rsidR="00934C37" w:rsidRPr="00D66EE5" w:rsidRDefault="00C61B87" w:rsidP="00D66EE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Registered and eligible for at least 1 day during study period</w:t>
                      </w:r>
                      <w:r w:rsid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</w:t>
                      </w:r>
                      <w:r w:rsidR="00D66EE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 =</w:t>
                      </w:r>
                      <w:r w:rsid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DB2901" w:rsidRPr="00D66EE5">
                        <w:rPr>
                          <w:sz w:val="22"/>
                          <w:szCs w:val="22"/>
                        </w:rPr>
                        <w:t>4,566,623</w:t>
                      </w:r>
                      <w:r w:rsidR="00D66EE5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63E6558" w14:textId="566834F7" w:rsidR="002A1DFC" w:rsidRPr="00636ADE" w:rsidRDefault="002A1DFC" w:rsidP="002A1DFC">
      <w:pPr>
        <w:rPr>
          <w:rFonts w:ascii="Times New Roman" w:hAnsi="Times New Roman" w:cs="Times New Roman"/>
        </w:rPr>
      </w:pPr>
    </w:p>
    <w:p w14:paraId="6237F7DF" w14:textId="02C8C45E" w:rsidR="002A1DFC" w:rsidRPr="00636ADE" w:rsidRDefault="002A1DFC" w:rsidP="002A1DFC">
      <w:pPr>
        <w:rPr>
          <w:rFonts w:ascii="Times New Roman" w:hAnsi="Times New Roman" w:cs="Times New Roman"/>
        </w:rPr>
      </w:pPr>
    </w:p>
    <w:p w14:paraId="32FA82F9" w14:textId="10CC6121" w:rsidR="00636ADE" w:rsidRPr="00636ADE" w:rsidRDefault="00636ADE" w:rsidP="002A1DFC">
      <w:pPr>
        <w:tabs>
          <w:tab w:val="left" w:pos="34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B6DC79" wp14:editId="099FE4E0">
                <wp:simplePos x="0" y="0"/>
                <wp:positionH relativeFrom="column">
                  <wp:posOffset>922020</wp:posOffset>
                </wp:positionH>
                <wp:positionV relativeFrom="paragraph">
                  <wp:posOffset>40640</wp:posOffset>
                </wp:positionV>
                <wp:extent cx="0" cy="325755"/>
                <wp:effectExtent l="76200" t="0" r="76200" b="5524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7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E209E9" id="Straight Arrow Connector 12" o:spid="_x0000_s1026" type="#_x0000_t32" style="position:absolute;margin-left:72.6pt;margin-top:3.2pt;width:0;height:25.6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</w:p>
    <w:p w14:paraId="634EDF44" w14:textId="619F465A" w:rsidR="00636ADE" w:rsidRPr="00636ADE" w:rsidRDefault="00636ADE" w:rsidP="002A1DFC">
      <w:p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996A19" wp14:editId="788B4EDF">
                <wp:simplePos x="0" y="0"/>
                <wp:positionH relativeFrom="column">
                  <wp:posOffset>-42545</wp:posOffset>
                </wp:positionH>
                <wp:positionV relativeFrom="paragraph">
                  <wp:posOffset>91440</wp:posOffset>
                </wp:positionV>
                <wp:extent cx="1973580" cy="594360"/>
                <wp:effectExtent l="0" t="0" r="26670" b="15240"/>
                <wp:wrapNone/>
                <wp:docPr id="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3580" cy="5943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16E9E66" w14:textId="3848DDEA" w:rsidR="00C61B87" w:rsidRPr="00D66EE5" w:rsidRDefault="00D66EE5" w:rsidP="00D66EE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cident psychiatric disorder or self-harm episodes</w:t>
                            </w:r>
                          </w:p>
                          <w:p w14:paraId="2BBF829A" w14:textId="0301F93A" w:rsidR="00C61B87" w:rsidRPr="00D66EE5" w:rsidRDefault="00C61B87" w:rsidP="00D66EE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</w:pPr>
                            <w:r w:rsidRPr="00D66EE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Pr="00D66EE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n</w:t>
                            </w:r>
                            <w:r w:rsidRPr="00D66EE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=</w:t>
                            </w:r>
                            <w:r w:rsidR="00D66EE5" w:rsidRPr="00D66EE5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 w:rsidR="00D66EE5" w:rsidRPr="00D66EE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  <w:t>282</w:t>
                            </w:r>
                            <w:r w:rsidR="00636AD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  <w:t>,</w:t>
                            </w:r>
                            <w:r w:rsidR="00D66EE5" w:rsidRPr="00D66EE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  <w:t>362</w:t>
                            </w:r>
                            <w:r w:rsidRPr="00D66EE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)</w:t>
                            </w:r>
                          </w:p>
                          <w:p w14:paraId="3EF0C520" w14:textId="60CE7EAA" w:rsidR="00C61B87" w:rsidRDefault="00C61B87" w:rsidP="00C61B8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96A19" id="_x0000_s1031" type="#_x0000_t202" style="position:absolute;margin-left:-3.35pt;margin-top:7.2pt;width:155.4pt;height:46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" filled="f" strokecolor="black [3213]">
                <v:textbox>
                  <w:txbxContent>
                    <w:p w14:paraId="216E9E66" w14:textId="3848DDEA" w:rsidR="00C61B87" w:rsidRPr="00D66EE5" w:rsidRDefault="00D66EE5" w:rsidP="00D66EE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Incident psychiatric disorder or self-harm episodes</w:t>
                      </w:r>
                    </w:p>
                    <w:p w14:paraId="2BBF829A" w14:textId="0301F93A" w:rsidR="00C61B87" w:rsidRPr="00D66EE5" w:rsidRDefault="00C61B87" w:rsidP="00D66EE5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lang w:eastAsia="en-GB"/>
                        </w:rPr>
                      </w:pPr>
                      <w:r w:rsidRPr="00D66EE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(</w:t>
                      </w:r>
                      <w:r w:rsidRPr="00D66EE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n</w:t>
                      </w:r>
                      <w:r w:rsidRPr="00D66EE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=</w:t>
                      </w:r>
                      <w:r w:rsidR="00D66EE5" w:rsidRPr="00D66EE5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proofErr w:type="gramStart"/>
                      <w:r w:rsidR="00D66EE5" w:rsidRPr="00D66EE5">
                        <w:rPr>
                          <w:rFonts w:ascii="Times New Roman" w:eastAsia="Times New Roman" w:hAnsi="Times New Roman" w:cs="Times New Roman"/>
                          <w:color w:val="000000"/>
                          <w:lang w:eastAsia="en-GB"/>
                        </w:rPr>
                        <w:t>282</w:t>
                      </w:r>
                      <w:r w:rsidR="00636ADE">
                        <w:rPr>
                          <w:rFonts w:ascii="Times New Roman" w:eastAsia="Times New Roman" w:hAnsi="Times New Roman" w:cs="Times New Roman"/>
                          <w:color w:val="000000"/>
                          <w:lang w:eastAsia="en-GB"/>
                        </w:rPr>
                        <w:t>,</w:t>
                      </w:r>
                      <w:r w:rsidR="00D66EE5" w:rsidRPr="00D66EE5">
                        <w:rPr>
                          <w:rFonts w:ascii="Times New Roman" w:eastAsia="Times New Roman" w:hAnsi="Times New Roman" w:cs="Times New Roman"/>
                          <w:color w:val="000000"/>
                          <w:lang w:eastAsia="en-GB"/>
                        </w:rPr>
                        <w:t>362</w:t>
                      </w:r>
                      <w:r w:rsidRPr="00D66EE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)</w:t>
                      </w:r>
                      <w:proofErr w:type="gramEnd"/>
                    </w:p>
                    <w:p w14:paraId="3EF0C520" w14:textId="60CE7EAA" w:rsidR="00C61B87" w:rsidRDefault="00C61B87" w:rsidP="00C61B8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13F54220" w14:textId="49C43384" w:rsidR="002A1DFC" w:rsidRDefault="002A1DFC" w:rsidP="002A1DFC">
      <w:p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</w:rPr>
        <w:tab/>
      </w:r>
    </w:p>
    <w:p w14:paraId="03E9676D" w14:textId="2C3171AD" w:rsidR="00636ADE" w:rsidRDefault="00636ADE" w:rsidP="002A1DFC">
      <w:pPr>
        <w:tabs>
          <w:tab w:val="left" w:pos="3420"/>
        </w:tabs>
        <w:rPr>
          <w:rFonts w:ascii="Times New Roman" w:hAnsi="Times New Roman" w:cs="Times New Roman"/>
        </w:rPr>
      </w:pPr>
    </w:p>
    <w:p w14:paraId="7BF2518E" w14:textId="6C93543A" w:rsidR="00636ADE" w:rsidRPr="00636ADE" w:rsidRDefault="00E76D86" w:rsidP="002A1DFC">
      <w:pPr>
        <w:tabs>
          <w:tab w:val="left" w:pos="3420"/>
        </w:tabs>
        <w:rPr>
          <w:rFonts w:ascii="Times New Roman" w:hAnsi="Times New Roman" w:cs="Times New Roman"/>
        </w:rPr>
      </w:pPr>
      <w:r w:rsidRPr="00E76D86">
        <w:rPr>
          <w:rFonts w:ascii="Times New Roman" w:hAnsi="Times New Roman" w:cs="Times New Roman"/>
        </w:rPr>
        <w:t>4,566,623</w:t>
      </w:r>
    </w:p>
    <w:p w14:paraId="35EE5DFE" w14:textId="77777777" w:rsidR="00636ADE" w:rsidRDefault="002A1DFC" w:rsidP="00636ADE">
      <w:pPr>
        <w:pStyle w:val="ListParagraph"/>
        <w:numPr>
          <w:ilvl w:val="0"/>
          <w:numId w:val="1"/>
        </w:num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</w:rPr>
        <w:t>Permanent registrations only</w:t>
      </w:r>
    </w:p>
    <w:p w14:paraId="3F6153FB" w14:textId="77777777" w:rsidR="00636ADE" w:rsidRDefault="002A1DFC" w:rsidP="00636ADE">
      <w:pPr>
        <w:pStyle w:val="ListParagraph"/>
        <w:numPr>
          <w:ilvl w:val="0"/>
          <w:numId w:val="1"/>
        </w:num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</w:rPr>
        <w:t>Acceptability defined by CPRD as meeting certain quality standards.</w:t>
      </w:r>
      <w:r w:rsidRPr="00636ADE">
        <w:rPr>
          <w:rFonts w:ascii="Times New Roman" w:hAnsi="Times New Roman" w:cs="Times New Roman"/>
        </w:rPr>
        <w:tab/>
      </w:r>
    </w:p>
    <w:p w14:paraId="4C0B857F" w14:textId="06A9E921" w:rsidR="002A1DFC" w:rsidRPr="00636ADE" w:rsidRDefault="002A1DFC" w:rsidP="00636ADE">
      <w:pPr>
        <w:pStyle w:val="ListParagraph"/>
        <w:numPr>
          <w:ilvl w:val="0"/>
          <w:numId w:val="1"/>
        </w:num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</w:rPr>
        <w:t>Study period: 1st January 2003 to 31 December 2018.</w:t>
      </w:r>
    </w:p>
    <w:p w14:paraId="36B83153" w14:textId="2BCC2F1D" w:rsidR="002A1DFC" w:rsidRPr="00636ADE" w:rsidRDefault="002A1DFC" w:rsidP="002A1DFC">
      <w:pPr>
        <w:pStyle w:val="ListParagraph"/>
        <w:numPr>
          <w:ilvl w:val="0"/>
          <w:numId w:val="1"/>
        </w:num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</w:rPr>
        <w:t xml:space="preserve">Reasons: </w:t>
      </w:r>
      <w:r w:rsidR="000D5DC7">
        <w:rPr>
          <w:rFonts w:ascii="Times New Roman" w:hAnsi="Times New Roman" w:cs="Times New Roman"/>
        </w:rPr>
        <w:t xml:space="preserve">a) </w:t>
      </w:r>
      <w:r w:rsidR="000D5DC7" w:rsidRPr="00636ADE">
        <w:rPr>
          <w:rFonts w:ascii="Times New Roman" w:hAnsi="Times New Roman" w:cs="Times New Roman"/>
        </w:rPr>
        <w:t>20</w:t>
      </w:r>
      <w:r w:rsidR="000D5DC7" w:rsidRPr="00636ADE">
        <w:rPr>
          <w:rFonts w:ascii="Times New Roman" w:hAnsi="Times New Roman" w:cs="Times New Roman"/>
          <w:vertAlign w:val="superscript"/>
        </w:rPr>
        <w:t>th</w:t>
      </w:r>
      <w:r w:rsidR="000D5DC7" w:rsidRPr="00636ADE">
        <w:rPr>
          <w:rFonts w:ascii="Times New Roman" w:hAnsi="Times New Roman" w:cs="Times New Roman"/>
        </w:rPr>
        <w:t xml:space="preserve"> birthday occurred before beginning of study period</w:t>
      </w:r>
      <w:r w:rsidR="000D5DC7">
        <w:rPr>
          <w:rFonts w:ascii="Times New Roman" w:hAnsi="Times New Roman" w:cs="Times New Roman"/>
        </w:rPr>
        <w:t>, b)</w:t>
      </w:r>
      <w:r w:rsidR="000D5DC7" w:rsidRPr="00636ADE">
        <w:rPr>
          <w:rFonts w:ascii="Times New Roman" w:hAnsi="Times New Roman" w:cs="Times New Roman"/>
        </w:rPr>
        <w:t xml:space="preserve"> left practice before beginning of study period</w:t>
      </w:r>
      <w:r w:rsidR="000D5DC7">
        <w:rPr>
          <w:rFonts w:ascii="Times New Roman" w:hAnsi="Times New Roman" w:cs="Times New Roman"/>
        </w:rPr>
        <w:t>, or c) incident psychiatric episode occurred prior to study start.</w:t>
      </w:r>
    </w:p>
    <w:p w14:paraId="4034F794" w14:textId="561C12C8" w:rsidR="002A1DFC" w:rsidRDefault="002A1DFC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0E095F59" w14:textId="189B80E6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20ACA770" w14:textId="1AA029CA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0D6FE368" w14:textId="1873C907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2CF3C685" w14:textId="1F139FE7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4EEA349D" w14:textId="09F140C2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074DFE2A" w14:textId="0CC07BFB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4F60F1F2" w14:textId="77777777" w:rsidR="00D63465" w:rsidRDefault="00D63465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14ED58D3" w14:textId="70756447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6294D886" w14:textId="034379B4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4EA0ACE1" w14:textId="05152051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16856F1D" w14:textId="18045B0B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7A256E9D" w14:textId="09117107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7D29D3E9" w14:textId="48B37E97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290C44E4" w14:textId="56BBB718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7A6BEC81" w14:textId="195D1A6F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23CBDAAF" w14:textId="5E91348E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039A0248" w14:textId="46563DB3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7589E90C" w14:textId="46BE5636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0EFE4257" w14:textId="4B43CC96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030C6D30" w14:textId="0EC583FC" w:rsidR="00636ADE" w:rsidRDefault="00636ADE" w:rsidP="00636ADE">
      <w:pPr>
        <w:pStyle w:val="ListParagraph"/>
        <w:tabs>
          <w:tab w:val="left" w:pos="3420"/>
        </w:tabs>
        <w:rPr>
          <w:rFonts w:ascii="Times New Roman" w:hAnsi="Times New Roman" w:cs="Times New Roman"/>
        </w:rPr>
      </w:pPr>
    </w:p>
    <w:p w14:paraId="35AC5BDD" w14:textId="68EBBF18" w:rsidR="00636ADE" w:rsidRPr="00636ADE" w:rsidRDefault="00D63465" w:rsidP="00636ADE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  <w:b/>
          <w:bCs/>
        </w:rPr>
        <w:t xml:space="preserve">Fig </w:t>
      </w:r>
      <w:r w:rsidR="00555A45">
        <w:rPr>
          <w:rFonts w:ascii="Times New Roman" w:hAnsi="Times New Roman" w:cs="Times New Roman"/>
          <w:b/>
          <w:bCs/>
        </w:rPr>
        <w:t>S</w:t>
      </w:r>
      <w:r w:rsidR="0028315D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. Flow of cohort members in CPRD GOLD cohort</w:t>
      </w:r>
    </w:p>
    <w:p w14:paraId="304CF4B1" w14:textId="77777777" w:rsidR="00636ADE" w:rsidRPr="00636ADE" w:rsidRDefault="00636ADE" w:rsidP="00636ADE">
      <w:pPr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DEB732D" wp14:editId="7CAE7FA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923873" cy="594341"/>
                <wp:effectExtent l="0" t="0" r="0" b="0"/>
                <wp:wrapNone/>
                <wp:docPr id="1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873" cy="59434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F85FD27" w14:textId="071166DE" w:rsidR="00636ADE" w:rsidRPr="00D66EE5" w:rsidRDefault="00636ADE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atients in August 2018 version of CPRD </w:t>
                            </w:r>
                            <w:r>
                              <w:rPr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GOLD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database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position w:val="6"/>
                                <w:sz w:val="22"/>
                                <w:szCs w:val="22"/>
                                <w:vertAlign w:val="superscript"/>
                              </w:rPr>
                              <w:t xml:space="preserve"> (1)</w:t>
                            </w:r>
                          </w:p>
                          <w:p w14:paraId="524DCA49" w14:textId="05A1056A" w:rsidR="00636ADE" w:rsidRPr="00D66EE5" w:rsidRDefault="00636ADE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D66EE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AB0861" w:rsidRPr="00AB0861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19,959,796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EB732D" id="_x0000_s1032" type="#_x0000_t202" style="position:absolute;margin-left:0;margin-top:0;width:151.5pt;height:46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" filled="f" strokecolor="black [3213]">
                <v:textbox style="mso-fit-shape-to-text:t">
                  <w:txbxContent>
                    <w:p w14:paraId="7F85FD27" w14:textId="071166DE" w:rsidR="00636ADE" w:rsidRPr="00D66EE5" w:rsidRDefault="00636ADE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atients in August 2018 version of CPRD </w:t>
                      </w:r>
                      <w:r>
                        <w:rPr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GOLD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database</w:t>
                      </w:r>
                      <w:r w:rsidRPr="00D66EE5">
                        <w:rPr>
                          <w:color w:val="000000" w:themeColor="text1"/>
                          <w:kern w:val="24"/>
                          <w:position w:val="6"/>
                          <w:sz w:val="22"/>
                          <w:szCs w:val="22"/>
                          <w:vertAlign w:val="superscript"/>
                        </w:rPr>
                        <w:t xml:space="preserve"> (1)</w:t>
                      </w:r>
                    </w:p>
                    <w:p w14:paraId="524DCA49" w14:textId="05A1056A" w:rsidR="00636ADE" w:rsidRPr="00D66EE5" w:rsidRDefault="00636ADE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D66EE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gramStart"/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= </w:t>
                      </w:r>
                      <w:r w:rsidR="00AB0861" w:rsidRPr="00AB0861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19,959,796</w:t>
                      </w:r>
                      <w:proofErr w:type="gramEnd"/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354081D" w14:textId="77777777" w:rsidR="00636ADE" w:rsidRPr="00636ADE" w:rsidRDefault="00636ADE" w:rsidP="00636ADE">
      <w:pPr>
        <w:rPr>
          <w:rFonts w:ascii="Times New Roman" w:hAnsi="Times New Roman" w:cs="Times New Roman"/>
        </w:rPr>
      </w:pPr>
    </w:p>
    <w:p w14:paraId="19C803E6" w14:textId="77777777" w:rsidR="00636ADE" w:rsidRPr="00636ADE" w:rsidRDefault="00636ADE" w:rsidP="00636ADE">
      <w:pPr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D632E1C" wp14:editId="70ECD44A">
                <wp:simplePos x="0" y="0"/>
                <wp:positionH relativeFrom="column">
                  <wp:posOffset>922020</wp:posOffset>
                </wp:positionH>
                <wp:positionV relativeFrom="paragraph">
                  <wp:posOffset>220345</wp:posOffset>
                </wp:positionV>
                <wp:extent cx="0" cy="462280"/>
                <wp:effectExtent l="76200" t="0" r="57150" b="5207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22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FC1B61" id="Straight Arrow Connector 14" o:spid="_x0000_s1026" type="#_x0000_t32" style="position:absolute;margin-left:72.6pt;margin-top:17.35pt;width:0;height:36.4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991F35" wp14:editId="354F05B4">
                <wp:simplePos x="0" y="0"/>
                <wp:positionH relativeFrom="column">
                  <wp:posOffset>2476500</wp:posOffset>
                </wp:positionH>
                <wp:positionV relativeFrom="paragraph">
                  <wp:posOffset>151130</wp:posOffset>
                </wp:positionV>
                <wp:extent cx="1923873" cy="594341"/>
                <wp:effectExtent l="0" t="0" r="0" b="0"/>
                <wp:wrapNone/>
                <wp:docPr id="1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873" cy="59434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0467C32" w14:textId="77777777" w:rsidR="00636ADE" w:rsidRPr="00D66EE5" w:rsidRDefault="00636ADE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Without records acceptable for research purposes 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position w:val="6"/>
                                <w:sz w:val="22"/>
                                <w:szCs w:val="22"/>
                                <w:vertAlign w:val="superscript"/>
                              </w:rPr>
                              <w:t>(2)</w:t>
                            </w:r>
                          </w:p>
                          <w:p w14:paraId="6B17565D" w14:textId="57A091E2" w:rsidR="00636ADE" w:rsidRPr="00D66EE5" w:rsidRDefault="00636ADE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D66EE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AB0861">
                              <w:rPr>
                                <w:rStyle w:val="qv3wpe"/>
                              </w:rPr>
                              <w:t>2,496,254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991F35" id="_x0000_s1033" type="#_x0000_t202" style="position:absolute;margin-left:195pt;margin-top:11.9pt;width:151.5pt;height:46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" filled="f" strokecolor="black [3213]">
                <v:textbox style="mso-fit-shape-to-text:t">
                  <w:txbxContent>
                    <w:p w14:paraId="40467C32" w14:textId="77777777" w:rsidR="00636ADE" w:rsidRPr="00D66EE5" w:rsidRDefault="00636ADE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Without records acceptable for research purposes </w:t>
                      </w:r>
                      <w:r w:rsidRPr="00D66EE5">
                        <w:rPr>
                          <w:color w:val="000000" w:themeColor="text1"/>
                          <w:kern w:val="24"/>
                          <w:position w:val="6"/>
                          <w:sz w:val="22"/>
                          <w:szCs w:val="22"/>
                          <w:vertAlign w:val="superscript"/>
                        </w:rPr>
                        <w:t>(2)</w:t>
                      </w:r>
                    </w:p>
                    <w:p w14:paraId="6B17565D" w14:textId="57A091E2" w:rsidR="00636ADE" w:rsidRPr="00D66EE5" w:rsidRDefault="00636ADE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D66EE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AB0861">
                        <w:rPr>
                          <w:rStyle w:val="qv3wpe"/>
                        </w:rPr>
                        <w:t>2</w:t>
                      </w:r>
                      <w:r w:rsidR="00AB0861">
                        <w:rPr>
                          <w:rStyle w:val="qv3wpe"/>
                        </w:rPr>
                        <w:t>,</w:t>
                      </w:r>
                      <w:r w:rsidR="00AB0861">
                        <w:rPr>
                          <w:rStyle w:val="qv3wpe"/>
                        </w:rPr>
                        <w:t>496</w:t>
                      </w:r>
                      <w:r w:rsidR="00AB0861">
                        <w:rPr>
                          <w:rStyle w:val="qv3wpe"/>
                        </w:rPr>
                        <w:t>,</w:t>
                      </w:r>
                      <w:r w:rsidR="00AB0861">
                        <w:rPr>
                          <w:rStyle w:val="qv3wpe"/>
                        </w:rPr>
                        <w:t>254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94A4D59" w14:textId="77777777" w:rsidR="00636ADE" w:rsidRPr="00636ADE" w:rsidRDefault="00636ADE" w:rsidP="00636A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39A8EE0" wp14:editId="4B6801F7">
                <wp:simplePos x="0" y="0"/>
                <wp:positionH relativeFrom="column">
                  <wp:posOffset>922020</wp:posOffset>
                </wp:positionH>
                <wp:positionV relativeFrom="paragraph">
                  <wp:posOffset>203200</wp:posOffset>
                </wp:positionV>
                <wp:extent cx="1554480" cy="0"/>
                <wp:effectExtent l="0" t="76200" r="2667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544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F783C4" id="Straight Arrow Connector 16" o:spid="_x0000_s1026" type="#_x0000_t32" style="position:absolute;margin-left:72.6pt;margin-top:16pt;width:122.4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22860B0D" w14:textId="77777777" w:rsidR="00636ADE" w:rsidRPr="00636ADE" w:rsidRDefault="00636ADE" w:rsidP="00636ADE">
      <w:pPr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0202B5B" wp14:editId="1D2C3EF7">
                <wp:simplePos x="0" y="0"/>
                <wp:positionH relativeFrom="column">
                  <wp:posOffset>-45720</wp:posOffset>
                </wp:positionH>
                <wp:positionV relativeFrom="paragraph">
                  <wp:posOffset>146050</wp:posOffset>
                </wp:positionV>
                <wp:extent cx="1923823" cy="553980"/>
                <wp:effectExtent l="0" t="0" r="0" b="0"/>
                <wp:wrapNone/>
                <wp:docPr id="1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823" cy="5539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BB6868E" w14:textId="77777777" w:rsidR="00636ADE" w:rsidRPr="00D66EE5" w:rsidRDefault="00636ADE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ith records acceptable for research purposes</w:t>
                            </w:r>
                          </w:p>
                          <w:p w14:paraId="5454F2CA" w14:textId="4BE950C5" w:rsidR="00636ADE" w:rsidRPr="00D66EE5" w:rsidRDefault="00636ADE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D66EE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AB0861" w:rsidRPr="00AB0861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7,463,542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202B5B" id="_x0000_s1034" type="#_x0000_t202" style="position:absolute;margin-left:-3.6pt;margin-top:11.5pt;width:151.5pt;height:43.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" filled="f" strokecolor="black [3213]">
                <v:textbox style="mso-fit-shape-to-text:t">
                  <w:txbxContent>
                    <w:p w14:paraId="6BB6868E" w14:textId="77777777" w:rsidR="00636ADE" w:rsidRPr="00D66EE5" w:rsidRDefault="00636ADE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With records acceptable for research purposes</w:t>
                      </w:r>
                    </w:p>
                    <w:p w14:paraId="5454F2CA" w14:textId="4BE950C5" w:rsidR="00636ADE" w:rsidRPr="00D66EE5" w:rsidRDefault="00636ADE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D66EE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</w:t>
                      </w:r>
                      <w:r w:rsidR="00AB0861" w:rsidRPr="00AB0861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7,463,542</w:t>
                      </w: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B62C2A6" w14:textId="77777777" w:rsidR="00636ADE" w:rsidRPr="00636ADE" w:rsidRDefault="00636ADE" w:rsidP="00636ADE">
      <w:pPr>
        <w:rPr>
          <w:rFonts w:ascii="Times New Roman" w:hAnsi="Times New Roman" w:cs="Times New Roman"/>
        </w:rPr>
      </w:pPr>
    </w:p>
    <w:p w14:paraId="66D2145F" w14:textId="0D7ED0FA" w:rsidR="00636ADE" w:rsidRPr="00636ADE" w:rsidRDefault="00636ADE" w:rsidP="00636ADE">
      <w:pPr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785BC7" wp14:editId="52B2A6AE">
                <wp:simplePos x="0" y="0"/>
                <wp:positionH relativeFrom="column">
                  <wp:posOffset>2476500</wp:posOffset>
                </wp:positionH>
                <wp:positionV relativeFrom="paragraph">
                  <wp:posOffset>78105</wp:posOffset>
                </wp:positionV>
                <wp:extent cx="1923415" cy="553720"/>
                <wp:effectExtent l="0" t="0" r="0" b="0"/>
                <wp:wrapNone/>
                <wp:docPr id="1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415" cy="553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EB7FEB8" w14:textId="04BC8176" w:rsidR="00636ADE" w:rsidRPr="00D66EE5" w:rsidRDefault="00122B8C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Removed because practices migrated </w:t>
                            </w:r>
                            <w:r w:rsidR="000024DF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rom GOLD to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urum dataset</w:t>
                            </w:r>
                            <w:r w:rsidR="00636ADE"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36ADE" w:rsidRPr="00D66EE5">
                              <w:rPr>
                                <w:color w:val="000000" w:themeColor="text1"/>
                                <w:kern w:val="24"/>
                                <w:position w:val="6"/>
                                <w:sz w:val="22"/>
                                <w:szCs w:val="22"/>
                                <w:vertAlign w:val="superscript"/>
                              </w:rPr>
                              <w:t>(3,4)</w:t>
                            </w:r>
                          </w:p>
                          <w:p w14:paraId="22475453" w14:textId="77777777" w:rsidR="00555A45" w:rsidRDefault="00636ADE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D66EE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122B8C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4,563,419</w:t>
                            </w:r>
                            <w:r w:rsidR="00555A4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; </w:t>
                            </w:r>
                          </w:p>
                          <w:p w14:paraId="53B3BA53" w14:textId="31C0504A" w:rsidR="00636ADE" w:rsidRPr="00D66EE5" w:rsidRDefault="00555A45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65 practices</w:t>
                            </w:r>
                            <w:r w:rsidR="00636ADE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785BC7" id="_x0000_t202" coordsize="21600,21600" o:spt="202" path="m,l,21600r21600,l21600,xe">
                <v:stroke joinstyle="miter"/>
                <v:path gradientshapeok="t" o:connecttype="rect"/>
              </v:shapetype>
              <v:shape id="_x0000_s1035" type="#_x0000_t202" style="position:absolute;margin-left:195pt;margin-top:6.15pt;width:151.45pt;height:43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" filled="f" strokecolor="black [3213]">
                <v:textbox style="mso-fit-shape-to-text:t">
                  <w:txbxContent>
                    <w:p w14:paraId="5EB7FEB8" w14:textId="04BC8176" w:rsidR="00636ADE" w:rsidRPr="00D66EE5" w:rsidRDefault="00122B8C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Removed because practices migrated </w:t>
                      </w:r>
                      <w:r w:rsidR="000024DF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from GOLD to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urum dataset</w:t>
                      </w:r>
                      <w:r w:rsidR="00636ADE"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636ADE" w:rsidRPr="00D66EE5">
                        <w:rPr>
                          <w:color w:val="000000" w:themeColor="text1"/>
                          <w:kern w:val="24"/>
                          <w:position w:val="6"/>
                          <w:sz w:val="22"/>
                          <w:szCs w:val="22"/>
                          <w:vertAlign w:val="superscript"/>
                        </w:rPr>
                        <w:t>(3,4)</w:t>
                      </w:r>
                    </w:p>
                    <w:p w14:paraId="22475453" w14:textId="77777777" w:rsidR="00555A45" w:rsidRDefault="00636ADE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D66EE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</w:t>
                      </w:r>
                      <w:r w:rsidR="00122B8C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4,563,419</w:t>
                      </w:r>
                      <w:r w:rsidR="00555A4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; </w:t>
                      </w:r>
                    </w:p>
                    <w:p w14:paraId="53B3BA53" w14:textId="31C0504A" w:rsidR="00636ADE" w:rsidRPr="00D66EE5" w:rsidRDefault="00555A45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65 practices</w:t>
                      </w:r>
                      <w:r w:rsidR="00636ADE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A307FE1" wp14:editId="51A6A85D">
                <wp:simplePos x="0" y="0"/>
                <wp:positionH relativeFrom="column">
                  <wp:posOffset>922020</wp:posOffset>
                </wp:positionH>
                <wp:positionV relativeFrom="paragraph">
                  <wp:posOffset>172720</wp:posOffset>
                </wp:positionV>
                <wp:extent cx="0" cy="394335"/>
                <wp:effectExtent l="76200" t="0" r="57150" b="6286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1813AB" id="Straight Arrow Connector 19" o:spid="_x0000_s1026" type="#_x0000_t32" style="position:absolute;margin-left:72.6pt;margin-top:13.6pt;width:0;height:31.0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246477F3" w14:textId="78912BCE" w:rsidR="00636ADE" w:rsidRPr="00636ADE" w:rsidRDefault="00636ADE" w:rsidP="00636A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195D886" wp14:editId="6559DF6A">
                <wp:simplePos x="0" y="0"/>
                <wp:positionH relativeFrom="column">
                  <wp:posOffset>922020</wp:posOffset>
                </wp:positionH>
                <wp:positionV relativeFrom="paragraph">
                  <wp:posOffset>93980</wp:posOffset>
                </wp:positionV>
                <wp:extent cx="1554480" cy="0"/>
                <wp:effectExtent l="0" t="76200" r="2667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544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8C07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72.6pt;margin-top:7.4pt;width:122.4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7E75171" wp14:editId="602C31FE">
                <wp:simplePos x="0" y="0"/>
                <wp:positionH relativeFrom="column">
                  <wp:posOffset>-45720</wp:posOffset>
                </wp:positionH>
                <wp:positionV relativeFrom="paragraph">
                  <wp:posOffset>292100</wp:posOffset>
                </wp:positionV>
                <wp:extent cx="1923415" cy="553720"/>
                <wp:effectExtent l="0" t="0" r="19685" b="17145"/>
                <wp:wrapNone/>
                <wp:docPr id="2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415" cy="553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CE97D93" w14:textId="77777777" w:rsidR="00122B8C" w:rsidRDefault="00122B8C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ith records acceptable for research purposes after taking into account migration from GOLD to Aurum dataset</w:t>
                            </w:r>
                            <w:r w:rsidR="00636AD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64763C1F" w14:textId="136FA3BE" w:rsidR="00636ADE" w:rsidRPr="00D66EE5" w:rsidRDefault="00636ADE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22B8C">
                              <w:t>13,433,36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E75171" id="_x0000_s1036" type="#_x0000_t202" style="position:absolute;margin-left:-3.6pt;margin-top:23pt;width:151.45pt;height:43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" filled="f" strokecolor="black [3213]">
                <v:textbox style="mso-fit-shape-to-text:t">
                  <w:txbxContent>
                    <w:p w14:paraId="3CE97D93" w14:textId="77777777" w:rsidR="00122B8C" w:rsidRDefault="00122B8C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With records acceptable for research purposes after </w:t>
                      </w:r>
                      <w:proofErr w:type="gramStart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taking into account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migration from GOLD to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Aurum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dataset</w:t>
                      </w:r>
                      <w:r w:rsidR="00636AD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64763C1F" w14:textId="136FA3BE" w:rsidR="00636ADE" w:rsidRPr="00D66EE5" w:rsidRDefault="00636ADE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122B8C">
                        <w:t>13,433,362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D5A6D49" w14:textId="4D81A649" w:rsidR="00636ADE" w:rsidRPr="00636ADE" w:rsidRDefault="00636ADE" w:rsidP="00636ADE">
      <w:pPr>
        <w:rPr>
          <w:rFonts w:ascii="Times New Roman" w:hAnsi="Times New Roman" w:cs="Times New Roman"/>
        </w:rPr>
      </w:pPr>
    </w:p>
    <w:p w14:paraId="511F5259" w14:textId="5EB77141" w:rsidR="00636ADE" w:rsidRPr="00636ADE" w:rsidRDefault="00636ADE" w:rsidP="00636ADE">
      <w:pPr>
        <w:rPr>
          <w:rFonts w:ascii="Times New Roman" w:hAnsi="Times New Roman" w:cs="Times New Roman"/>
        </w:rPr>
      </w:pPr>
    </w:p>
    <w:p w14:paraId="39A70F74" w14:textId="62FB2FB0" w:rsidR="00636ADE" w:rsidRPr="00636ADE" w:rsidRDefault="00122B8C" w:rsidP="00636ADE">
      <w:p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CFAA16E" wp14:editId="131DC1F4">
                <wp:simplePos x="0" y="0"/>
                <wp:positionH relativeFrom="column">
                  <wp:posOffset>2476500</wp:posOffset>
                </wp:positionH>
                <wp:positionV relativeFrom="paragraph">
                  <wp:posOffset>183515</wp:posOffset>
                </wp:positionV>
                <wp:extent cx="1923415" cy="553720"/>
                <wp:effectExtent l="0" t="0" r="0" b="0"/>
                <wp:wrapNone/>
                <wp:docPr id="2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415" cy="553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5476370" w14:textId="0C0379E4" w:rsidR="00122B8C" w:rsidRPr="00D66EE5" w:rsidRDefault="00122B8C" w:rsidP="00122B8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ot registered and/or eligible during study period </w:t>
                            </w:r>
                            <w:r w:rsidRPr="00D66EE5">
                              <w:rPr>
                                <w:color w:val="000000" w:themeColor="text1"/>
                                <w:kern w:val="24"/>
                                <w:position w:val="6"/>
                                <w:sz w:val="22"/>
                                <w:szCs w:val="22"/>
                                <w:vertAlign w:val="superscript"/>
                              </w:rPr>
                              <w:t>(3,4)</w:t>
                            </w:r>
                          </w:p>
                          <w:p w14:paraId="2EBE9EC6" w14:textId="22270192" w:rsidR="00122B8C" w:rsidRPr="00D66EE5" w:rsidRDefault="00122B8C" w:rsidP="00122B8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D66EE5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11,014,68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FAA16E" id="_x0000_s1037" type="#_x0000_t202" style="position:absolute;margin-left:195pt;margin-top:14.45pt;width:151.45pt;height:43.6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" filled="f" strokecolor="black [3213]">
                <v:textbox style="mso-fit-shape-to-text:t">
                  <w:txbxContent>
                    <w:p w14:paraId="55476370" w14:textId="0C0379E4" w:rsidR="00122B8C" w:rsidRPr="00D66EE5" w:rsidRDefault="00122B8C" w:rsidP="00122B8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Not registered and/or eligible during study period </w:t>
                      </w:r>
                      <w:r w:rsidRPr="00D66EE5">
                        <w:rPr>
                          <w:color w:val="000000" w:themeColor="text1"/>
                          <w:kern w:val="24"/>
                          <w:position w:val="6"/>
                          <w:sz w:val="22"/>
                          <w:szCs w:val="22"/>
                          <w:vertAlign w:val="superscript"/>
                        </w:rPr>
                        <w:t>(3,4)</w:t>
                      </w:r>
                    </w:p>
                    <w:p w14:paraId="2EBE9EC6" w14:textId="22270192" w:rsidR="00122B8C" w:rsidRPr="00D66EE5" w:rsidRDefault="00122B8C" w:rsidP="00122B8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 w:rsidRPr="00D66EE5"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1,014,682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90896ED" w14:textId="652A0B18" w:rsidR="00636ADE" w:rsidRPr="00636ADE" w:rsidRDefault="000024DF" w:rsidP="00636ADE">
      <w:pPr>
        <w:tabs>
          <w:tab w:val="left" w:pos="34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8F87981" wp14:editId="674BCE79">
                <wp:simplePos x="0" y="0"/>
                <wp:positionH relativeFrom="column">
                  <wp:posOffset>922020</wp:posOffset>
                </wp:positionH>
                <wp:positionV relativeFrom="paragraph">
                  <wp:posOffset>213360</wp:posOffset>
                </wp:positionV>
                <wp:extent cx="1508760" cy="0"/>
                <wp:effectExtent l="0" t="76200" r="15240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87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CD2FB1" id="Straight Arrow Connector 26" o:spid="_x0000_s1026" type="#_x0000_t32" style="position:absolute;margin-left:72.6pt;margin-top:16.8pt;width:118.8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A86C43A" wp14:editId="4E9B35FA">
                <wp:simplePos x="0" y="0"/>
                <wp:positionH relativeFrom="column">
                  <wp:posOffset>922020</wp:posOffset>
                </wp:positionH>
                <wp:positionV relativeFrom="paragraph">
                  <wp:posOffset>87630</wp:posOffset>
                </wp:positionV>
                <wp:extent cx="0" cy="325755"/>
                <wp:effectExtent l="76200" t="0" r="76200" b="5524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7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B56FF6" id="Straight Arrow Connector 22" o:spid="_x0000_s1026" type="#_x0000_t32" style="position:absolute;margin-left:72.6pt;margin-top:6.9pt;width:0;height:25.6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14:paraId="3992EE5F" w14:textId="24A842BB" w:rsidR="00636ADE" w:rsidRDefault="00122B8C" w:rsidP="00636ADE">
      <w:p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0203E49" wp14:editId="4B9FD230">
                <wp:simplePos x="0" y="0"/>
                <wp:positionH relativeFrom="column">
                  <wp:posOffset>-45720</wp:posOffset>
                </wp:positionH>
                <wp:positionV relativeFrom="paragraph">
                  <wp:posOffset>135890</wp:posOffset>
                </wp:positionV>
                <wp:extent cx="1923415" cy="553720"/>
                <wp:effectExtent l="0" t="0" r="19685" b="17145"/>
                <wp:wrapNone/>
                <wp:docPr id="1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3415" cy="553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7DB3260" w14:textId="77777777" w:rsidR="00122B8C" w:rsidRPr="00D66EE5" w:rsidRDefault="00122B8C" w:rsidP="00122B8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egistered and eligible for at least 1 day during study period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 w:rsidRPr="00AB0861">
                              <w:rPr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18,680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203E49" id="_x0000_s1038" type="#_x0000_t202" style="position:absolute;margin-left:-3.6pt;margin-top:10.7pt;width:151.45pt;height:43.6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" filled="f" strokecolor="black [3213]">
                <v:textbox style="mso-fit-shape-to-text:t">
                  <w:txbxContent>
                    <w:p w14:paraId="77DB3260" w14:textId="77777777" w:rsidR="00122B8C" w:rsidRPr="00D66EE5" w:rsidRDefault="00122B8C" w:rsidP="00122B8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Registered and eligible for at least 1 day during study period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2</w:t>
                      </w:r>
                      <w:r w:rsidRPr="00AB0861">
                        <w:rPr>
                          <w:sz w:val="22"/>
                          <w:szCs w:val="22"/>
                        </w:rPr>
                        <w:t>,</w:t>
                      </w:r>
                      <w:r>
                        <w:rPr>
                          <w:sz w:val="22"/>
                          <w:szCs w:val="22"/>
                        </w:rPr>
                        <w:t>418,680)</w:t>
                      </w:r>
                    </w:p>
                  </w:txbxContent>
                </v:textbox>
              </v:shape>
            </w:pict>
          </mc:Fallback>
        </mc:AlternateContent>
      </w:r>
      <w:r w:rsidR="00636ADE" w:rsidRPr="00636ADE">
        <w:rPr>
          <w:rFonts w:ascii="Times New Roman" w:hAnsi="Times New Roman" w:cs="Times New Roman"/>
        </w:rPr>
        <w:tab/>
      </w:r>
    </w:p>
    <w:p w14:paraId="54CF780B" w14:textId="0046072A" w:rsidR="00636ADE" w:rsidRDefault="00636ADE" w:rsidP="00636ADE">
      <w:pPr>
        <w:tabs>
          <w:tab w:val="left" w:pos="3420"/>
        </w:tabs>
        <w:rPr>
          <w:rFonts w:ascii="Times New Roman" w:hAnsi="Times New Roman" w:cs="Times New Roman"/>
        </w:rPr>
      </w:pPr>
    </w:p>
    <w:p w14:paraId="466DF426" w14:textId="52E08928" w:rsidR="00122B8C" w:rsidRDefault="000024DF" w:rsidP="00636ADE">
      <w:pPr>
        <w:tabs>
          <w:tab w:val="left" w:pos="34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AFA9428" wp14:editId="25C663E8">
                <wp:simplePos x="0" y="0"/>
                <wp:positionH relativeFrom="column">
                  <wp:posOffset>922020</wp:posOffset>
                </wp:positionH>
                <wp:positionV relativeFrom="paragraph">
                  <wp:posOffset>160020</wp:posOffset>
                </wp:positionV>
                <wp:extent cx="0" cy="264795"/>
                <wp:effectExtent l="76200" t="0" r="57150" b="5905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47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AAB844" id="Straight Arrow Connector 25" o:spid="_x0000_s1026" type="#_x0000_t32" style="position:absolute;margin-left:72.6pt;margin-top:12.6pt;width:0;height:20.8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3935C502" w14:textId="198D8C82" w:rsidR="00122B8C" w:rsidRDefault="00122B8C" w:rsidP="00636ADE">
      <w:p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0901E83" wp14:editId="3DC766FA">
                <wp:simplePos x="0" y="0"/>
                <wp:positionH relativeFrom="column">
                  <wp:posOffset>-46990</wp:posOffset>
                </wp:positionH>
                <wp:positionV relativeFrom="paragraph">
                  <wp:posOffset>147955</wp:posOffset>
                </wp:positionV>
                <wp:extent cx="1973580" cy="594360"/>
                <wp:effectExtent l="0" t="0" r="26670" b="15240"/>
                <wp:wrapNone/>
                <wp:docPr id="2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3580" cy="5943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C636834" w14:textId="77777777" w:rsidR="00636ADE" w:rsidRPr="00AB0861" w:rsidRDefault="00636ADE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66EE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Incident psychiatric disorder or </w:t>
                            </w:r>
                            <w:r w:rsidRPr="00AB0861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lf-harm episodes</w:t>
                            </w:r>
                          </w:p>
                          <w:p w14:paraId="082B25E8" w14:textId="6B608178" w:rsidR="00AB0861" w:rsidRPr="00AB0861" w:rsidRDefault="00636ADE" w:rsidP="00AB086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</w:pPr>
                            <w:r w:rsidRPr="00AB08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Pr="00AB086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n</w:t>
                            </w:r>
                            <w:r w:rsidRPr="00AB086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=</w:t>
                            </w:r>
                            <w:r w:rsidRPr="00AB086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 w:rsidR="00AB0861" w:rsidRPr="00AB086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  <w:t>70,678)</w:t>
                            </w:r>
                          </w:p>
                          <w:p w14:paraId="0CA18D7A" w14:textId="448F1007" w:rsidR="00636ADE" w:rsidRPr="00D66EE5" w:rsidRDefault="00636ADE" w:rsidP="00636ADE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GB"/>
                              </w:rPr>
                            </w:pPr>
                            <w:r w:rsidRPr="00D66EE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)</w:t>
                            </w:r>
                          </w:p>
                          <w:p w14:paraId="2CBD3B17" w14:textId="77777777" w:rsidR="00636ADE" w:rsidRDefault="00636ADE" w:rsidP="00636AD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01E83" id="_x0000_s1039" type="#_x0000_t202" style="position:absolute;margin-left:-3.7pt;margin-top:11.65pt;width:155.4pt;height:46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" filled="f" strokecolor="black [3213]">
                <v:textbox>
                  <w:txbxContent>
                    <w:p w14:paraId="7C636834" w14:textId="77777777" w:rsidR="00636ADE" w:rsidRPr="00AB0861" w:rsidRDefault="00636ADE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66EE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Incident psychiatric disorder or </w:t>
                      </w:r>
                      <w:r w:rsidRPr="00AB0861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self-harm episodes</w:t>
                      </w:r>
                    </w:p>
                    <w:p w14:paraId="082B25E8" w14:textId="6B608178" w:rsidR="00AB0861" w:rsidRPr="00AB0861" w:rsidRDefault="00636ADE" w:rsidP="00AB0861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lang w:eastAsia="en-GB"/>
                        </w:rPr>
                      </w:pPr>
                      <w:r w:rsidRPr="00AB08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(</w:t>
                      </w:r>
                      <w:r w:rsidRPr="00AB086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n</w:t>
                      </w:r>
                      <w:r w:rsidRPr="00AB086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=</w:t>
                      </w:r>
                      <w:r w:rsidRPr="00AB0861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</w:t>
                      </w:r>
                      <w:r w:rsidR="00AB0861" w:rsidRPr="00AB0861">
                        <w:rPr>
                          <w:rFonts w:ascii="Times New Roman" w:eastAsia="Times New Roman" w:hAnsi="Times New Roman" w:cs="Times New Roman"/>
                          <w:color w:val="000000"/>
                          <w:lang w:eastAsia="en-GB"/>
                        </w:rPr>
                        <w:t>70,678)</w:t>
                      </w:r>
                    </w:p>
                    <w:p w14:paraId="0CA18D7A" w14:textId="448F1007" w:rsidR="00636ADE" w:rsidRPr="00D66EE5" w:rsidRDefault="00636ADE" w:rsidP="00636ADE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lang w:eastAsia="en-GB"/>
                        </w:rPr>
                      </w:pPr>
                      <w:r w:rsidRPr="00D66EE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)</w:t>
                      </w:r>
                    </w:p>
                    <w:p w14:paraId="2CBD3B17" w14:textId="77777777" w:rsidR="00636ADE" w:rsidRDefault="00636ADE" w:rsidP="00636AD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1BC11E54" w14:textId="5AB533A9" w:rsidR="00122B8C" w:rsidRDefault="00122B8C" w:rsidP="00636ADE">
      <w:pPr>
        <w:tabs>
          <w:tab w:val="left" w:pos="3420"/>
        </w:tabs>
        <w:rPr>
          <w:rFonts w:ascii="Times New Roman" w:hAnsi="Times New Roman" w:cs="Times New Roman"/>
        </w:rPr>
      </w:pPr>
    </w:p>
    <w:p w14:paraId="748BCE9B" w14:textId="77777777" w:rsidR="00122B8C" w:rsidRDefault="00122B8C" w:rsidP="00636ADE">
      <w:pPr>
        <w:tabs>
          <w:tab w:val="left" w:pos="3420"/>
        </w:tabs>
        <w:rPr>
          <w:rFonts w:ascii="Times New Roman" w:hAnsi="Times New Roman" w:cs="Times New Roman"/>
        </w:rPr>
      </w:pPr>
    </w:p>
    <w:p w14:paraId="2BE31BE5" w14:textId="77777777" w:rsidR="00122B8C" w:rsidRPr="00636ADE" w:rsidRDefault="00122B8C" w:rsidP="00636ADE">
      <w:pPr>
        <w:tabs>
          <w:tab w:val="left" w:pos="3420"/>
        </w:tabs>
        <w:rPr>
          <w:rFonts w:ascii="Times New Roman" w:hAnsi="Times New Roman" w:cs="Times New Roman"/>
        </w:rPr>
      </w:pPr>
    </w:p>
    <w:p w14:paraId="6404192B" w14:textId="77777777" w:rsidR="00636ADE" w:rsidRDefault="00636ADE" w:rsidP="00636ADE">
      <w:pPr>
        <w:pStyle w:val="ListParagraph"/>
        <w:numPr>
          <w:ilvl w:val="0"/>
          <w:numId w:val="3"/>
        </w:num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</w:rPr>
        <w:t>Permanent registrations only</w:t>
      </w:r>
    </w:p>
    <w:p w14:paraId="0C466269" w14:textId="77777777" w:rsidR="00636ADE" w:rsidRDefault="00636ADE" w:rsidP="00636ADE">
      <w:pPr>
        <w:pStyle w:val="ListParagraph"/>
        <w:numPr>
          <w:ilvl w:val="0"/>
          <w:numId w:val="3"/>
        </w:num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</w:rPr>
        <w:t>Acceptability defined by CPRD as meeting certain quality standards.</w:t>
      </w:r>
      <w:r w:rsidRPr="00636ADE">
        <w:rPr>
          <w:rFonts w:ascii="Times New Roman" w:hAnsi="Times New Roman" w:cs="Times New Roman"/>
        </w:rPr>
        <w:tab/>
      </w:r>
    </w:p>
    <w:p w14:paraId="033A1D2E" w14:textId="77777777" w:rsidR="00636ADE" w:rsidRPr="00636ADE" w:rsidRDefault="00636ADE" w:rsidP="00636ADE">
      <w:pPr>
        <w:pStyle w:val="ListParagraph"/>
        <w:numPr>
          <w:ilvl w:val="0"/>
          <w:numId w:val="3"/>
        </w:num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</w:rPr>
        <w:t>Study period: 1st January 2003 to 31 December 2018.</w:t>
      </w:r>
    </w:p>
    <w:p w14:paraId="677E28AD" w14:textId="4C71794F" w:rsidR="00636ADE" w:rsidRPr="00636ADE" w:rsidRDefault="00636ADE" w:rsidP="00636ADE">
      <w:pPr>
        <w:pStyle w:val="ListParagraph"/>
        <w:numPr>
          <w:ilvl w:val="0"/>
          <w:numId w:val="3"/>
        </w:numPr>
        <w:tabs>
          <w:tab w:val="left" w:pos="3420"/>
        </w:tabs>
        <w:rPr>
          <w:rFonts w:ascii="Times New Roman" w:hAnsi="Times New Roman" w:cs="Times New Roman"/>
        </w:rPr>
      </w:pPr>
      <w:r w:rsidRPr="00636ADE">
        <w:rPr>
          <w:rFonts w:ascii="Times New Roman" w:hAnsi="Times New Roman" w:cs="Times New Roman"/>
        </w:rPr>
        <w:t xml:space="preserve">Reasons: </w:t>
      </w:r>
      <w:r w:rsidR="000D5DC7">
        <w:rPr>
          <w:rFonts w:ascii="Times New Roman" w:hAnsi="Times New Roman" w:cs="Times New Roman"/>
        </w:rPr>
        <w:t xml:space="preserve">a) </w:t>
      </w:r>
      <w:r w:rsidRPr="00636ADE">
        <w:rPr>
          <w:rFonts w:ascii="Times New Roman" w:hAnsi="Times New Roman" w:cs="Times New Roman"/>
        </w:rPr>
        <w:t>20</w:t>
      </w:r>
      <w:r w:rsidRPr="00636ADE">
        <w:rPr>
          <w:rFonts w:ascii="Times New Roman" w:hAnsi="Times New Roman" w:cs="Times New Roman"/>
          <w:vertAlign w:val="superscript"/>
        </w:rPr>
        <w:t>th</w:t>
      </w:r>
      <w:r w:rsidRPr="00636ADE">
        <w:rPr>
          <w:rFonts w:ascii="Times New Roman" w:hAnsi="Times New Roman" w:cs="Times New Roman"/>
        </w:rPr>
        <w:t xml:space="preserve"> birthday occurred before beginning of study period</w:t>
      </w:r>
      <w:r w:rsidR="000D5DC7">
        <w:rPr>
          <w:rFonts w:ascii="Times New Roman" w:hAnsi="Times New Roman" w:cs="Times New Roman"/>
        </w:rPr>
        <w:t>, b)</w:t>
      </w:r>
      <w:r w:rsidRPr="00636ADE">
        <w:rPr>
          <w:rFonts w:ascii="Times New Roman" w:hAnsi="Times New Roman" w:cs="Times New Roman"/>
        </w:rPr>
        <w:t xml:space="preserve"> left practice before beginning of study period</w:t>
      </w:r>
      <w:r w:rsidR="000D5DC7">
        <w:rPr>
          <w:rFonts w:ascii="Times New Roman" w:hAnsi="Times New Roman" w:cs="Times New Roman"/>
        </w:rPr>
        <w:t>, or c) incident psychiatric episode occurred prior to study start.</w:t>
      </w:r>
    </w:p>
    <w:p w14:paraId="56781207" w14:textId="77777777" w:rsidR="002A1DFC" w:rsidRPr="00636ADE" w:rsidRDefault="002A1DFC" w:rsidP="002A1DFC">
      <w:pPr>
        <w:tabs>
          <w:tab w:val="left" w:pos="3420"/>
        </w:tabs>
        <w:rPr>
          <w:rFonts w:ascii="Times New Roman" w:hAnsi="Times New Roman" w:cs="Times New Roman"/>
        </w:rPr>
      </w:pPr>
    </w:p>
    <w:sectPr w:rsidR="002A1DFC" w:rsidRPr="00636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021CB6"/>
    <w:multiLevelType w:val="hybridMultilevel"/>
    <w:tmpl w:val="A2D43E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54213"/>
    <w:multiLevelType w:val="hybridMultilevel"/>
    <w:tmpl w:val="39ACFCD6"/>
    <w:lvl w:ilvl="0" w:tplc="56E856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4C6B7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56E40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E4C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3240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82EE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D90AA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0E0E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E4DE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E6564C"/>
    <w:multiLevelType w:val="hybridMultilevel"/>
    <w:tmpl w:val="A2D43E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B70"/>
    <w:rsid w:val="000024DF"/>
    <w:rsid w:val="00072B78"/>
    <w:rsid w:val="000D5DC7"/>
    <w:rsid w:val="00122B8C"/>
    <w:rsid w:val="0028315D"/>
    <w:rsid w:val="002A1DFC"/>
    <w:rsid w:val="00555A45"/>
    <w:rsid w:val="00636ADE"/>
    <w:rsid w:val="00706301"/>
    <w:rsid w:val="00803DEA"/>
    <w:rsid w:val="00866D13"/>
    <w:rsid w:val="00934C37"/>
    <w:rsid w:val="009E54D1"/>
    <w:rsid w:val="009F3B70"/>
    <w:rsid w:val="00AB0861"/>
    <w:rsid w:val="00C61B87"/>
    <w:rsid w:val="00D56115"/>
    <w:rsid w:val="00D63465"/>
    <w:rsid w:val="00D66EE5"/>
    <w:rsid w:val="00DB2901"/>
    <w:rsid w:val="00E76D86"/>
    <w:rsid w:val="00FB5852"/>
    <w:rsid w:val="00FE7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62405"/>
  <w15:chartTrackingRefBased/>
  <w15:docId w15:val="{F755A5D4-8D0B-4838-B2A6-A3EC31F3D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3B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qv3wpe">
    <w:name w:val="qv3wpe"/>
    <w:basedOn w:val="DefaultParagraphFont"/>
    <w:rsid w:val="00FE71FB"/>
  </w:style>
  <w:style w:type="paragraph" w:styleId="ListParagraph">
    <w:name w:val="List Paragraph"/>
    <w:basedOn w:val="Normal"/>
    <w:uiPriority w:val="34"/>
    <w:qFormat/>
    <w:rsid w:val="002A1D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52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3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Cybulski</dc:creator>
  <cp:keywords/>
  <dc:description/>
  <cp:lastModifiedBy>Lukasz Cybulski</cp:lastModifiedBy>
  <cp:revision>11</cp:revision>
  <dcterms:created xsi:type="dcterms:W3CDTF">2021-01-14T09:41:00Z</dcterms:created>
  <dcterms:modified xsi:type="dcterms:W3CDTF">2021-03-19T11:15:00Z</dcterms:modified>
</cp:coreProperties>
</file>